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&gt;</w:t>
      </w:r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EFS promoter</w:t>
      </w:r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 251 bases.</w:t>
      </w:r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cgagtggctccggtgcccgtcagtgggcagagcgcacatcgcccacagtccccgagaag</w:t>
      </w:r>
      <w:proofErr w:type="spellEnd"/>
      <w:proofErr w:type="gramEnd"/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tggggggaggggtcggcaattgaaccggtgcctagagaaggtggcgcggggtaaactgg</w:t>
      </w:r>
      <w:proofErr w:type="spellEnd"/>
      <w:proofErr w:type="gramEnd"/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aaagtgatgtcgtgtactggctccgcctttttcccgagggtgggggagaaccgtatata</w:t>
      </w:r>
      <w:proofErr w:type="spellEnd"/>
      <w:proofErr w:type="gramEnd"/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gtgcagtagtcgccgtgaacgttctttttcgcaacgggtttgccgccagaacacaggtg</w:t>
      </w:r>
      <w:proofErr w:type="spellEnd"/>
      <w:proofErr w:type="gramEnd"/>
    </w:p>
    <w:p w:rsidR="00FE17AA" w:rsidRDefault="004D4F9D" w:rsidP="004D4F9D">
      <w:pP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cgtgacgcgg</w:t>
      </w:r>
      <w:proofErr w:type="spellEnd"/>
      <w:proofErr w:type="gramEnd"/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&gt;</w:t>
      </w:r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0.4kb </w:t>
      </w:r>
      <w:r w:rsidR="004A26C2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Rat </w:t>
      </w:r>
      <w:r w:rsid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Alpha </w:t>
      </w:r>
      <w:proofErr w:type="spellStart"/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aMKII</w:t>
      </w:r>
      <w:proofErr w:type="spellEnd"/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 promoter</w:t>
      </w:r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 364 bases.</w:t>
      </w:r>
      <w:proofErr w:type="gramEnd"/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cttgtggactaagtttgttcacatccccttctccaaccccctcagtacatcaccctggg</w:t>
      </w:r>
      <w:proofErr w:type="spellEnd"/>
      <w:proofErr w:type="gramEnd"/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gaacaaggtccacttgcttctgggcccacacagtcctgcagtattgtgtatataaggcc</w:t>
      </w:r>
      <w:proofErr w:type="spellEnd"/>
      <w:proofErr w:type="gramEnd"/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gggcaacggaggagcaggttttgaagtgaaaggcaggcaggtgttggggaggcagttac</w:t>
      </w:r>
      <w:proofErr w:type="spellEnd"/>
      <w:proofErr w:type="gramEnd"/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ggggcaacgggaacagggcgtttcggaggtggttgccatggggacctggatgctgacga</w:t>
      </w:r>
      <w:proofErr w:type="spellEnd"/>
      <w:proofErr w:type="gramEnd"/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ggctcgcgaggctgtgagcagccacagtgccctgctcagaagccccaagctcgtcaatc</w:t>
      </w:r>
      <w:proofErr w:type="spellEnd"/>
      <w:proofErr w:type="gramEnd"/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agctggttctccatttgcactcaggagcacgggcaggcgagtggcccctagttctggga</w:t>
      </w:r>
      <w:proofErr w:type="spellEnd"/>
      <w:proofErr w:type="gramEnd"/>
    </w:p>
    <w:p w:rsidR="004D4F9D" w:rsidRDefault="004D4F9D" w:rsidP="004D4F9D">
      <w:pP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cag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&gt;</w:t>
      </w:r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1.3kb mouse Alpha </w:t>
      </w:r>
      <w:proofErr w:type="spellStart"/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aMKII</w:t>
      </w:r>
      <w:proofErr w:type="spellEnd"/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 promoter</w:t>
      </w:r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 1294 bases.</w:t>
      </w:r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cgtaacattatggccttaggtcacttcatctccatggggttcttcttctgattttctag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aaatgagatgggggtgcagagagcttcctcagtgacctgcccagggtcacatcagaaat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tcagagctagaacttgaactcagattactaatcttaaattccatgccttgggggcatgc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agtacgatatacagaaggagtgaactcattagggcagatgaccaatgagtttaggaaag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agagtccagggcagggtacatctacaccacccgcccagccctgggtgagtccagccacg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tcacctcattatagttgcctctctccagtcctaccttgacgggaagcacaagcagaaac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gggacaggagccccaggagaccaaatcttcatggtccctctgggaggatgggtggggag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gctgtggcagaggcctcaggaggggccctgctgctcagtggtgacagataggggtgaga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agcagacagagtcattccgtcagcattctgggtctgtttggtacttcttctcacgctaa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gtggcggtgtgatatgcacaatggctaaaaagcagggagagctggaaagaaacaaggac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gagacagaggccaagtcaaccagaccaattcccagaggaagcaaagaaaccattacaga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actacaagggggaagggaaggagagatgaattagcttcccctgtaaaccttagaaccca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ctgttgccagggcaacggggcaatacctgtctcttcagaggagatgaagttgccagggt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actacatcctgtctttctcaaggaccatcccagaatgtggcacccactagccgttacca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agcaactgcctctttgccccacttaatcccatcccgtctgttaaaagggccctatagtt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gaggtgggggaggtaggaagagcgatgatcacttgtggactaagtttgttcgcatcccc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tctccaaccccctcagtacatcaccctgggggaacagggtccacttgctcctgggccca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acagtcctgcagtattgtgtatataaggccagggcaaagaggagcaggttttaaagtga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aggcaggcaggtgttggggaggcagttaccggggcaacgggaacagggcgtttcggagg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ggttgccatggggacctggatgctgacgaaggctcgcgaggctgtgagcagccacagtg</w:t>
      </w:r>
      <w:proofErr w:type="spellEnd"/>
      <w:proofErr w:type="gramEnd"/>
    </w:p>
    <w:p w:rsidR="00FE3884" w:rsidRPr="00FE3884" w:rsidRDefault="00FE3884" w:rsidP="00FE3884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cctgctcagaagccccaagctcgtcagtcaagccggttctccgtttgcactcaggagca</w:t>
      </w:r>
      <w:proofErr w:type="spellEnd"/>
      <w:proofErr w:type="gramEnd"/>
    </w:p>
    <w:p w:rsidR="00FE3884" w:rsidRDefault="00FE3884" w:rsidP="00FE3884">
      <w:pP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FE3884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gggcaggcgaGTGGCCCCTAGTTCTGGGAGCAG</w:t>
      </w:r>
      <w:proofErr w:type="spellEnd"/>
      <w:proofErr w:type="gramEnd"/>
    </w:p>
    <w:p w:rsidR="00FE3884" w:rsidRDefault="00FE3884" w:rsidP="004715B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&gt;</w:t>
      </w:r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MV promoter</w:t>
      </w:r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 585 bases.</w:t>
      </w:r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bookmarkStart w:id="0" w:name="_GoBack"/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gagttccgcgttacataacttacggtaaatggcccgcctggctgaccgcccaacgaccc</w:t>
      </w:r>
      <w:proofErr w:type="spellEnd"/>
      <w:proofErr w:type="gramEnd"/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cgcccattgacgtcaataatgacgtatgttcccatagtaacgccaatagggactttcca</w:t>
      </w:r>
      <w:proofErr w:type="spellEnd"/>
      <w:proofErr w:type="gramEnd"/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tgacgtcaatgggtggagtatttacggtaaactgcccacttggcagtacatcaagtgta</w:t>
      </w:r>
      <w:proofErr w:type="spellEnd"/>
      <w:proofErr w:type="gramEnd"/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catatgccaagtacgccccctattgacgtcaatgacggtaaatggcccgcctggcatta</w:t>
      </w:r>
      <w:proofErr w:type="spellEnd"/>
      <w:proofErr w:type="gramEnd"/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gcccagtacatgaccttatgggactttcctacttggcagtacatctacgtattagtcat</w:t>
      </w:r>
      <w:proofErr w:type="spellEnd"/>
      <w:proofErr w:type="gramEnd"/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lastRenderedPageBreak/>
        <w:t>cgctattaccatggtgatgcggttttggcagtacatcaatgggcgtggatagcggtttga</w:t>
      </w:r>
      <w:proofErr w:type="spellEnd"/>
      <w:proofErr w:type="gramEnd"/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tcacggggatttccaagtctccaccccattgacgtcaatgggagtttgttttggcacca</w:t>
      </w:r>
      <w:proofErr w:type="spellEnd"/>
      <w:proofErr w:type="gramEnd"/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aatcaacgggactttccaaaatgtcgtaacaactccgccccattgacgcaaatgggcgg</w:t>
      </w:r>
      <w:proofErr w:type="spellEnd"/>
      <w:proofErr w:type="gramEnd"/>
    </w:p>
    <w:p w:rsidR="004D4F9D" w:rsidRPr="004D4F9D" w:rsidRDefault="004D4F9D" w:rsidP="004D4F9D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aggcgtgtacggtgggaggtctatataagcagagctcgtttagtgaaccgtcagatcgc</w:t>
      </w:r>
      <w:proofErr w:type="spellEnd"/>
      <w:proofErr w:type="gramEnd"/>
    </w:p>
    <w:p w:rsidR="004D4F9D" w:rsidRDefault="004D4F9D" w:rsidP="004D4F9D">
      <w:pP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4D4F9D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tggagacgccatccacgctgttttgacctccatagaagacaccg</w:t>
      </w:r>
      <w:proofErr w:type="spellEnd"/>
      <w:proofErr w:type="gramEnd"/>
    </w:p>
    <w:bookmarkEnd w:id="0"/>
    <w:p w:rsidR="00203BEC" w:rsidRPr="00203BEC" w:rsidRDefault="00203BEC" w:rsidP="00203BEC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r w:rsidRPr="00203BEC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&gt;</w:t>
      </w:r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RE3G promoter</w:t>
      </w:r>
      <w:r w:rsidRPr="00203BEC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 403 bases.</w:t>
      </w:r>
    </w:p>
    <w:p w:rsidR="00203BEC" w:rsidRPr="00203BEC" w:rsidRDefault="00203BEC" w:rsidP="00203BEC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03BEC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tcacgagactagcctcgagagttggctttactccctatcagtgatagagaacgtatgaa</w:t>
      </w:r>
      <w:proofErr w:type="spellEnd"/>
      <w:proofErr w:type="gramEnd"/>
    </w:p>
    <w:p w:rsidR="00203BEC" w:rsidRPr="00203BEC" w:rsidRDefault="00203BEC" w:rsidP="00203BEC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03BEC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agtttactccctatcagtgatagagaacgtatgcagactttactccctatcagtgatag</w:t>
      </w:r>
      <w:proofErr w:type="spellEnd"/>
      <w:proofErr w:type="gramEnd"/>
    </w:p>
    <w:p w:rsidR="00203BEC" w:rsidRPr="00203BEC" w:rsidRDefault="00203BEC" w:rsidP="00203BEC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03BEC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gaacgtataaggagtttactccctatcagtgatagagaacgtatgaccagtttactccc</w:t>
      </w:r>
      <w:proofErr w:type="spellEnd"/>
      <w:proofErr w:type="gramEnd"/>
    </w:p>
    <w:p w:rsidR="00203BEC" w:rsidRPr="00203BEC" w:rsidRDefault="00203BEC" w:rsidP="00203BEC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03BEC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atcagtgatagagaacgtatctacagtttactccctatcagtgatagagaacgtatatc</w:t>
      </w:r>
      <w:proofErr w:type="spellEnd"/>
      <w:proofErr w:type="gramEnd"/>
    </w:p>
    <w:p w:rsidR="00203BEC" w:rsidRPr="00203BEC" w:rsidRDefault="00203BEC" w:rsidP="00203BEC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03BEC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agtttactccctatcagtgatagagaacgtataagctttaggcgtgtacggtgggcgcc</w:t>
      </w:r>
      <w:proofErr w:type="spellEnd"/>
      <w:proofErr w:type="gramEnd"/>
    </w:p>
    <w:p w:rsidR="00203BEC" w:rsidRPr="00203BEC" w:rsidRDefault="00203BEC" w:rsidP="00203BEC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03BEC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ataaaagcagagctcgtttagtgaaccgtcagatcgcctggagcaattccacaacactt</w:t>
      </w:r>
      <w:proofErr w:type="spellEnd"/>
      <w:proofErr w:type="gramEnd"/>
    </w:p>
    <w:p w:rsidR="00203BEC" w:rsidRDefault="00203BEC" w:rsidP="00203BEC">
      <w:pP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03BEC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tgtcttataccaactttccgtaccacttcctaccctcgtaaa</w:t>
      </w:r>
      <w:proofErr w:type="spellEnd"/>
      <w:proofErr w:type="gramEnd"/>
    </w:p>
    <w:p w:rsidR="00203BEC" w:rsidRPr="00203BEC" w:rsidRDefault="00203BEC" w:rsidP="00203BEC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r w:rsidRPr="00203BEC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&gt;</w:t>
      </w:r>
      <w:r w:rsidR="003A4F62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RSV promoter</w:t>
      </w:r>
      <w:r w:rsidRPr="00203BEC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 229 bases.</w:t>
      </w:r>
    </w:p>
    <w:p w:rsidR="00203BEC" w:rsidRPr="00203BEC" w:rsidRDefault="00203BEC" w:rsidP="00203BEC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03BEC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atgtagtcttatgcaatactcttgtagtcttgcaacatggtaacgatgagttagcaaca</w:t>
      </w:r>
      <w:proofErr w:type="spellEnd"/>
      <w:proofErr w:type="gramEnd"/>
    </w:p>
    <w:p w:rsidR="00203BEC" w:rsidRPr="00203BEC" w:rsidRDefault="00203BEC" w:rsidP="00203BEC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03BEC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gccttacaaggagagaaaaagcaccgtgcatgccgattggtggaagtaaggtggtacga</w:t>
      </w:r>
      <w:proofErr w:type="spellEnd"/>
      <w:proofErr w:type="gramEnd"/>
    </w:p>
    <w:p w:rsidR="00203BEC" w:rsidRPr="00203BEC" w:rsidRDefault="00203BEC" w:rsidP="00203BEC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03BEC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cgtgccttattaggaaggcaacagacgggtctgacatggattggacgaaccactgaatt</w:t>
      </w:r>
      <w:proofErr w:type="spellEnd"/>
      <w:proofErr w:type="gramEnd"/>
    </w:p>
    <w:p w:rsidR="00203BEC" w:rsidRDefault="00203BEC" w:rsidP="00203BEC">
      <w:pP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03BEC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ccgcattgcagagatattgtatttaagtgcctagctcgatacataaac</w:t>
      </w:r>
      <w:proofErr w:type="spellEnd"/>
      <w:proofErr w:type="gramEnd"/>
    </w:p>
    <w:p w:rsidR="002B1059" w:rsidRPr="002B1059" w:rsidRDefault="002B1059" w:rsidP="002B1059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&gt;</w:t>
      </w:r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1.1 </w:t>
      </w:r>
      <w:r w:rsidR="000E537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Rat </w:t>
      </w:r>
      <w:proofErr w:type="spellStart"/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Synapsin</w:t>
      </w:r>
      <w:proofErr w:type="spellEnd"/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 promoter</w:t>
      </w:r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 1112 bases.</w:t>
      </w:r>
    </w:p>
    <w:p w:rsidR="002B1059" w:rsidRPr="002B1059" w:rsidRDefault="002B1059" w:rsidP="002B1059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ggttttggctacgtccagagcagaggaatgagggcatgtagactaaatatgttcgtgtg</w:t>
      </w:r>
      <w:proofErr w:type="spellEnd"/>
      <w:proofErr w:type="gramEnd"/>
    </w:p>
    <w:p w:rsidR="002B1059" w:rsidRPr="002B1059" w:rsidRDefault="002B1059" w:rsidP="002B1059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aagaggctgaatacacatcagagttactgctgcaggaaatgcttctgcattgcataccc</w:t>
      </w:r>
      <w:proofErr w:type="spellEnd"/>
      <w:proofErr w:type="gramEnd"/>
    </w:p>
    <w:p w:rsidR="002B1059" w:rsidRPr="002B1059" w:rsidRDefault="002B1059" w:rsidP="002B1059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gagtttccttgctcatctgagagcatgtgttttttccagatgtgtgtacttgtgtgaga</w:t>
      </w:r>
      <w:proofErr w:type="spellEnd"/>
      <w:proofErr w:type="gramEnd"/>
    </w:p>
    <w:p w:rsidR="002B1059" w:rsidRPr="002B1059" w:rsidRDefault="002B1059" w:rsidP="002B1059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tctctgggtgtgtgtcaatgtgttgcctgaacgtgcattgctcaatatgctcatgtgtg</w:t>
      </w:r>
      <w:proofErr w:type="spellEnd"/>
      <w:proofErr w:type="gramEnd"/>
    </w:p>
    <w:p w:rsidR="002B1059" w:rsidRPr="002B1059" w:rsidRDefault="002B1059" w:rsidP="002B1059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taccctgggcttgtacatctacatatatacctggatgcccgtgtgttctgtgatgtaca</w:t>
      </w:r>
      <w:proofErr w:type="spellEnd"/>
      <w:proofErr w:type="gramEnd"/>
    </w:p>
    <w:p w:rsidR="002B1059" w:rsidRPr="002B1059" w:rsidRDefault="002B1059" w:rsidP="002B1059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ataccctgtgtcattccttgtttttctatttgtgttattccatgtgttccttcaggctc</w:t>
      </w:r>
      <w:proofErr w:type="spellEnd"/>
      <w:proofErr w:type="gramEnd"/>
    </w:p>
    <w:p w:rsidR="002B1059" w:rsidRPr="002B1059" w:rsidRDefault="002B1059" w:rsidP="002B1059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cactacccaagtgtccacctccgcctgtctggtgatgtttacgctaccccgtgctcttt</w:t>
      </w:r>
      <w:proofErr w:type="spellEnd"/>
      <w:proofErr w:type="gramEnd"/>
    </w:p>
    <w:p w:rsidR="002B1059" w:rsidRPr="002B1059" w:rsidRDefault="002B1059" w:rsidP="002B1059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ctttgcctgacagtgttgtcgtggaagacatctcgccaggaacactgcagtaaggagaa</w:t>
      </w:r>
      <w:proofErr w:type="spellEnd"/>
      <w:proofErr w:type="gramEnd"/>
    </w:p>
    <w:p w:rsidR="002B1059" w:rsidRPr="002B1059" w:rsidRDefault="002B1059" w:rsidP="002B1059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ttctagttttatgttcccctccgagtatgcttctatcccgaccctcaaccccaaaatgc</w:t>
      </w:r>
      <w:proofErr w:type="spellEnd"/>
      <w:proofErr w:type="gramEnd"/>
    </w:p>
    <w:p w:rsidR="002B1059" w:rsidRPr="002B1059" w:rsidRDefault="002B1059" w:rsidP="002B1059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ttcagaggtgaaaatcaacactggaaacacaagtatctgggaagggtaacaatgcaagt</w:t>
      </w:r>
      <w:proofErr w:type="spellEnd"/>
      <w:proofErr w:type="gramEnd"/>
    </w:p>
    <w:p w:rsidR="002B1059" w:rsidRPr="002B1059" w:rsidRDefault="002B1059" w:rsidP="002B1059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agcctgaggatttaggaggaggctgaaaaacagagtaggagccttactacgggtccaga</w:t>
      </w:r>
      <w:proofErr w:type="spellEnd"/>
      <w:proofErr w:type="gramEnd"/>
    </w:p>
    <w:p w:rsidR="002B1059" w:rsidRPr="002B1059" w:rsidRDefault="002B1059" w:rsidP="002B1059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cctacggacaagaacccccactcccactccccaaattgcgcattccctcccccatcaga</w:t>
      </w:r>
      <w:proofErr w:type="spellEnd"/>
      <w:proofErr w:type="gramEnd"/>
    </w:p>
    <w:p w:rsidR="002B1059" w:rsidRPr="002B1059" w:rsidRDefault="002B1059" w:rsidP="002B1059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ggggaggggaagaggatgcagcgcggcgcggcgcgtgcgcactgtcggatttagtaccg</w:t>
      </w:r>
      <w:proofErr w:type="spellEnd"/>
      <w:proofErr w:type="gramEnd"/>
    </w:p>
    <w:p w:rsidR="002B1059" w:rsidRPr="002B1059" w:rsidRDefault="002B1059" w:rsidP="002B1059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ggacagagccttcgcccccgctgccggcgcgcgccaccacctccccagcaccaaaggcg</w:t>
      </w:r>
      <w:proofErr w:type="spellEnd"/>
      <w:proofErr w:type="gramEnd"/>
    </w:p>
    <w:p w:rsidR="002B1059" w:rsidRPr="002B1059" w:rsidRDefault="002B1059" w:rsidP="002B1059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gctgacgtcactctccagccctccccaaactcccctacctcaccgccttggtcgcgtcc</w:t>
      </w:r>
      <w:proofErr w:type="spellEnd"/>
      <w:proofErr w:type="gramEnd"/>
    </w:p>
    <w:p w:rsidR="002B1059" w:rsidRPr="002B1059" w:rsidRDefault="002B1059" w:rsidP="002B1059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tgcagcggtgagtccagtcgggccgcaccacaagaggtgcaagataggggggtgcaggc</w:t>
      </w:r>
      <w:proofErr w:type="spellEnd"/>
      <w:proofErr w:type="gramEnd"/>
    </w:p>
    <w:p w:rsidR="002B1059" w:rsidRPr="002B1059" w:rsidRDefault="002B1059" w:rsidP="002B1059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cgaccatacgctctgcggcggcagagcctcagcgctgcctcagtctgcagcgggcagca</w:t>
      </w:r>
      <w:proofErr w:type="spellEnd"/>
      <w:proofErr w:type="gramEnd"/>
    </w:p>
    <w:p w:rsidR="002B1059" w:rsidRPr="002B1059" w:rsidRDefault="002B1059" w:rsidP="002B1059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gaggagtcgcgtcgtgccagagagcgccgccgtgctcctgagccccttgcgctccgcccc</w:t>
      </w:r>
      <w:proofErr w:type="spellEnd"/>
      <w:proofErr w:type="gramEnd"/>
    </w:p>
    <w:p w:rsidR="00203BEC" w:rsidRDefault="002B1059" w:rsidP="002B1059">
      <w:pP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2B1059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gcggcccaccgacccactgccccttggatcc</w:t>
      </w:r>
      <w:proofErr w:type="spellEnd"/>
      <w:proofErr w:type="gramEnd"/>
    </w:p>
    <w:p w:rsidR="000E5378" w:rsidRPr="000E5378" w:rsidRDefault="000E5378" w:rsidP="000E537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gramStart"/>
      <w:r w:rsidRPr="000E537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&gt;</w:t>
      </w:r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0.5 Rat </w:t>
      </w:r>
      <w:proofErr w:type="spellStart"/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Synapsin</w:t>
      </w:r>
      <w:proofErr w:type="spellEnd"/>
      <w: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 promoter</w:t>
      </w:r>
      <w:r w:rsidRPr="000E537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 xml:space="preserve"> 543 bases.</w:t>
      </w:r>
      <w:proofErr w:type="gramEnd"/>
    </w:p>
    <w:p w:rsidR="000E5378" w:rsidRPr="000E5378" w:rsidRDefault="000E5378" w:rsidP="000E537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0E537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caagtatctgggaagggtaacaatgcaagttagcctgaggatttaggaggaggctgaaa</w:t>
      </w:r>
      <w:proofErr w:type="spellEnd"/>
      <w:proofErr w:type="gramEnd"/>
    </w:p>
    <w:p w:rsidR="000E5378" w:rsidRPr="000E5378" w:rsidRDefault="000E5378" w:rsidP="000E537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0E537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acagagtaggagccttactacgggtccagaccctacggacaagaacccccactcccact</w:t>
      </w:r>
      <w:proofErr w:type="spellEnd"/>
      <w:proofErr w:type="gramEnd"/>
    </w:p>
    <w:p w:rsidR="000E5378" w:rsidRPr="000E5378" w:rsidRDefault="000E5378" w:rsidP="000E537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0E537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cccaaattgcgcattccctcccccatcagagggggaggggaagaggatgcagcgcggcg</w:t>
      </w:r>
      <w:proofErr w:type="spellEnd"/>
      <w:proofErr w:type="gramEnd"/>
    </w:p>
    <w:p w:rsidR="000E5378" w:rsidRPr="000E5378" w:rsidRDefault="000E5378" w:rsidP="000E537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0E537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ggcgcgtgcgcactgtcggatttagtaccgcggacagagccttcgcccccgctgccggc</w:t>
      </w:r>
      <w:proofErr w:type="spellEnd"/>
      <w:proofErr w:type="gramEnd"/>
    </w:p>
    <w:p w:rsidR="000E5378" w:rsidRPr="000E5378" w:rsidRDefault="000E5378" w:rsidP="000E537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0E537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lastRenderedPageBreak/>
        <w:t>gcgcgccaccacctccccagcaccaaaggcgggctgacgtcactctccagccctccccaa</w:t>
      </w:r>
      <w:proofErr w:type="spellEnd"/>
      <w:proofErr w:type="gramEnd"/>
    </w:p>
    <w:p w:rsidR="000E5378" w:rsidRPr="000E5378" w:rsidRDefault="000E5378" w:rsidP="000E537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0E537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actcccctacctcaccgccttggtcgcgtccgtgcagcggtgagtccagtcgggccgcac</w:t>
      </w:r>
      <w:proofErr w:type="spellEnd"/>
      <w:proofErr w:type="gramEnd"/>
    </w:p>
    <w:p w:rsidR="000E5378" w:rsidRPr="000E5378" w:rsidRDefault="000E5378" w:rsidP="000E537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0E537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acaagaggtgcaagataggggggtgcaggcgcgaccatacgctctgcggcggcagagcc</w:t>
      </w:r>
      <w:proofErr w:type="spellEnd"/>
      <w:proofErr w:type="gramEnd"/>
    </w:p>
    <w:p w:rsidR="000E5378" w:rsidRPr="000E5378" w:rsidRDefault="000E5378" w:rsidP="000E537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0E537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cagcgctgcctcagtctgcagcgggcagcagaggagtcgcgtcgtgccagagagcgccg</w:t>
      </w:r>
      <w:proofErr w:type="spellEnd"/>
      <w:proofErr w:type="gramEnd"/>
    </w:p>
    <w:p w:rsidR="000E5378" w:rsidRPr="000E5378" w:rsidRDefault="000E5378" w:rsidP="000E5378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0E537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ccgtgctcctgagccccttgcgctccgcccccgcggcccaccgacccactgccccttgga</w:t>
      </w:r>
      <w:proofErr w:type="spellEnd"/>
      <w:proofErr w:type="gramEnd"/>
    </w:p>
    <w:p w:rsidR="002B1059" w:rsidRDefault="000E5378" w:rsidP="000E5378">
      <w:pP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  <w:proofErr w:type="spellStart"/>
      <w:proofErr w:type="gramStart"/>
      <w:r w:rsidRPr="000E5378"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  <w:t>tcc</w:t>
      </w:r>
      <w:proofErr w:type="spellEnd"/>
      <w:proofErr w:type="gramEnd"/>
    </w:p>
    <w:p w:rsidR="002B1059" w:rsidRDefault="002B1059" w:rsidP="002B1059">
      <w:pPr>
        <w:rPr>
          <w:rFonts w:ascii="Courier" w:eastAsia="Times New Roman" w:hAnsi="Courier" w:cs="Times New Roman"/>
          <w:color w:val="000000"/>
          <w:sz w:val="27"/>
          <w:szCs w:val="27"/>
          <w:shd w:val="clear" w:color="auto" w:fill="FFFFFF"/>
        </w:rPr>
      </w:pPr>
    </w:p>
    <w:p w:rsidR="00203BEC" w:rsidRDefault="00203BEC" w:rsidP="004D4F9D"/>
    <w:sectPr w:rsidR="00203BEC" w:rsidSect="004D4F9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F9D"/>
    <w:rsid w:val="00007EBB"/>
    <w:rsid w:val="00011E1A"/>
    <w:rsid w:val="000163B2"/>
    <w:rsid w:val="00020EA5"/>
    <w:rsid w:val="000379A1"/>
    <w:rsid w:val="00041282"/>
    <w:rsid w:val="0004257F"/>
    <w:rsid w:val="00045E8A"/>
    <w:rsid w:val="00052FB0"/>
    <w:rsid w:val="00056A95"/>
    <w:rsid w:val="0006787B"/>
    <w:rsid w:val="00076A21"/>
    <w:rsid w:val="00077C63"/>
    <w:rsid w:val="0008037B"/>
    <w:rsid w:val="00081589"/>
    <w:rsid w:val="00081CA1"/>
    <w:rsid w:val="00082AE8"/>
    <w:rsid w:val="000854C1"/>
    <w:rsid w:val="0008637A"/>
    <w:rsid w:val="0009344F"/>
    <w:rsid w:val="000969F3"/>
    <w:rsid w:val="000A2252"/>
    <w:rsid w:val="000B62F9"/>
    <w:rsid w:val="000B6C2B"/>
    <w:rsid w:val="000C3909"/>
    <w:rsid w:val="000D1A23"/>
    <w:rsid w:val="000D380D"/>
    <w:rsid w:val="000E0353"/>
    <w:rsid w:val="000E1B1A"/>
    <w:rsid w:val="000E1D89"/>
    <w:rsid w:val="000E2D3E"/>
    <w:rsid w:val="000E5378"/>
    <w:rsid w:val="000F0D98"/>
    <w:rsid w:val="000F13C1"/>
    <w:rsid w:val="000F1F37"/>
    <w:rsid w:val="000F786C"/>
    <w:rsid w:val="001101C9"/>
    <w:rsid w:val="00112A4D"/>
    <w:rsid w:val="001157A7"/>
    <w:rsid w:val="00120955"/>
    <w:rsid w:val="0012205D"/>
    <w:rsid w:val="001223F3"/>
    <w:rsid w:val="00126AB3"/>
    <w:rsid w:val="00127138"/>
    <w:rsid w:val="001342E5"/>
    <w:rsid w:val="00141AE9"/>
    <w:rsid w:val="00142363"/>
    <w:rsid w:val="00145015"/>
    <w:rsid w:val="001502FE"/>
    <w:rsid w:val="00150E87"/>
    <w:rsid w:val="00154639"/>
    <w:rsid w:val="001550F0"/>
    <w:rsid w:val="001624A1"/>
    <w:rsid w:val="00164D8E"/>
    <w:rsid w:val="00172441"/>
    <w:rsid w:val="001829E8"/>
    <w:rsid w:val="00197A5E"/>
    <w:rsid w:val="001A2CA1"/>
    <w:rsid w:val="001A2CD4"/>
    <w:rsid w:val="001A51BA"/>
    <w:rsid w:val="001B00F3"/>
    <w:rsid w:val="001B7118"/>
    <w:rsid w:val="001C0C39"/>
    <w:rsid w:val="001C519D"/>
    <w:rsid w:val="001C7174"/>
    <w:rsid w:val="001D705E"/>
    <w:rsid w:val="001F020E"/>
    <w:rsid w:val="001F1EB9"/>
    <w:rsid w:val="0020395B"/>
    <w:rsid w:val="00203B24"/>
    <w:rsid w:val="00203BEC"/>
    <w:rsid w:val="00204C48"/>
    <w:rsid w:val="00206E48"/>
    <w:rsid w:val="00207C6A"/>
    <w:rsid w:val="00210549"/>
    <w:rsid w:val="002148C8"/>
    <w:rsid w:val="0021714B"/>
    <w:rsid w:val="0022228A"/>
    <w:rsid w:val="002323B3"/>
    <w:rsid w:val="00241393"/>
    <w:rsid w:val="00241DAB"/>
    <w:rsid w:val="002423B4"/>
    <w:rsid w:val="00257071"/>
    <w:rsid w:val="00273D40"/>
    <w:rsid w:val="002753B8"/>
    <w:rsid w:val="002774B8"/>
    <w:rsid w:val="002778D4"/>
    <w:rsid w:val="00282A2C"/>
    <w:rsid w:val="00287884"/>
    <w:rsid w:val="00290FE2"/>
    <w:rsid w:val="00292419"/>
    <w:rsid w:val="002948A8"/>
    <w:rsid w:val="00297137"/>
    <w:rsid w:val="002B1059"/>
    <w:rsid w:val="002C182D"/>
    <w:rsid w:val="002D7B2C"/>
    <w:rsid w:val="002E74B7"/>
    <w:rsid w:val="002F3BBC"/>
    <w:rsid w:val="002F3F7D"/>
    <w:rsid w:val="00320DDF"/>
    <w:rsid w:val="003217E2"/>
    <w:rsid w:val="00324722"/>
    <w:rsid w:val="003474E2"/>
    <w:rsid w:val="00350EE3"/>
    <w:rsid w:val="0035109A"/>
    <w:rsid w:val="00352192"/>
    <w:rsid w:val="00353410"/>
    <w:rsid w:val="00365DF7"/>
    <w:rsid w:val="00380587"/>
    <w:rsid w:val="00387F6F"/>
    <w:rsid w:val="0039140A"/>
    <w:rsid w:val="0039269D"/>
    <w:rsid w:val="00393075"/>
    <w:rsid w:val="003A4F62"/>
    <w:rsid w:val="003A58C8"/>
    <w:rsid w:val="003A7ED5"/>
    <w:rsid w:val="003B10FC"/>
    <w:rsid w:val="003D1A8D"/>
    <w:rsid w:val="003E10F4"/>
    <w:rsid w:val="003E745C"/>
    <w:rsid w:val="003F4901"/>
    <w:rsid w:val="00402BA6"/>
    <w:rsid w:val="00403093"/>
    <w:rsid w:val="00407DA3"/>
    <w:rsid w:val="00416852"/>
    <w:rsid w:val="0042540E"/>
    <w:rsid w:val="00427DCD"/>
    <w:rsid w:val="0043422D"/>
    <w:rsid w:val="00461C64"/>
    <w:rsid w:val="00462D8D"/>
    <w:rsid w:val="00464ED7"/>
    <w:rsid w:val="004670F7"/>
    <w:rsid w:val="004715BD"/>
    <w:rsid w:val="0047632C"/>
    <w:rsid w:val="00481D11"/>
    <w:rsid w:val="00482A97"/>
    <w:rsid w:val="00486B53"/>
    <w:rsid w:val="00495740"/>
    <w:rsid w:val="004971A1"/>
    <w:rsid w:val="004A26C2"/>
    <w:rsid w:val="004A4F5D"/>
    <w:rsid w:val="004B3B5E"/>
    <w:rsid w:val="004B75B6"/>
    <w:rsid w:val="004B7AB8"/>
    <w:rsid w:val="004C1EAB"/>
    <w:rsid w:val="004C3A7F"/>
    <w:rsid w:val="004C50C0"/>
    <w:rsid w:val="004C6E0B"/>
    <w:rsid w:val="004C7F21"/>
    <w:rsid w:val="004D2C26"/>
    <w:rsid w:val="004D4E53"/>
    <w:rsid w:val="004D4F9D"/>
    <w:rsid w:val="004D71CC"/>
    <w:rsid w:val="004F1C6E"/>
    <w:rsid w:val="004F36F5"/>
    <w:rsid w:val="004F5D7F"/>
    <w:rsid w:val="00500836"/>
    <w:rsid w:val="0050582D"/>
    <w:rsid w:val="005104A9"/>
    <w:rsid w:val="00513F04"/>
    <w:rsid w:val="00523B24"/>
    <w:rsid w:val="0053238F"/>
    <w:rsid w:val="0055067A"/>
    <w:rsid w:val="005549AF"/>
    <w:rsid w:val="00556B9D"/>
    <w:rsid w:val="00561482"/>
    <w:rsid w:val="00561944"/>
    <w:rsid w:val="00561D44"/>
    <w:rsid w:val="00565D23"/>
    <w:rsid w:val="0056610D"/>
    <w:rsid w:val="00572FB6"/>
    <w:rsid w:val="005733C3"/>
    <w:rsid w:val="00573634"/>
    <w:rsid w:val="00580509"/>
    <w:rsid w:val="0058629F"/>
    <w:rsid w:val="005921FA"/>
    <w:rsid w:val="00595129"/>
    <w:rsid w:val="005A2412"/>
    <w:rsid w:val="005A4CEA"/>
    <w:rsid w:val="005A57C0"/>
    <w:rsid w:val="005A67FF"/>
    <w:rsid w:val="005A7864"/>
    <w:rsid w:val="005C1DB6"/>
    <w:rsid w:val="005C6455"/>
    <w:rsid w:val="005D6331"/>
    <w:rsid w:val="005D6B74"/>
    <w:rsid w:val="005E09A7"/>
    <w:rsid w:val="005E11EC"/>
    <w:rsid w:val="005E2C99"/>
    <w:rsid w:val="005E3155"/>
    <w:rsid w:val="005E3550"/>
    <w:rsid w:val="005F48B4"/>
    <w:rsid w:val="00601334"/>
    <w:rsid w:val="00601D4D"/>
    <w:rsid w:val="00604967"/>
    <w:rsid w:val="006063AE"/>
    <w:rsid w:val="00614166"/>
    <w:rsid w:val="0061504A"/>
    <w:rsid w:val="00622598"/>
    <w:rsid w:val="00636068"/>
    <w:rsid w:val="00644311"/>
    <w:rsid w:val="00646D33"/>
    <w:rsid w:val="006509DE"/>
    <w:rsid w:val="0066525C"/>
    <w:rsid w:val="006748F2"/>
    <w:rsid w:val="00681112"/>
    <w:rsid w:val="00687588"/>
    <w:rsid w:val="00692D28"/>
    <w:rsid w:val="00693E10"/>
    <w:rsid w:val="006A392B"/>
    <w:rsid w:val="006A5094"/>
    <w:rsid w:val="006A5F93"/>
    <w:rsid w:val="006A6780"/>
    <w:rsid w:val="006A6D29"/>
    <w:rsid w:val="006A767A"/>
    <w:rsid w:val="006C328A"/>
    <w:rsid w:val="006C4F73"/>
    <w:rsid w:val="006C7050"/>
    <w:rsid w:val="006E4C8E"/>
    <w:rsid w:val="006F2A55"/>
    <w:rsid w:val="006F2F5F"/>
    <w:rsid w:val="006F77F3"/>
    <w:rsid w:val="00707666"/>
    <w:rsid w:val="00707846"/>
    <w:rsid w:val="00707F16"/>
    <w:rsid w:val="00711B7C"/>
    <w:rsid w:val="0072563A"/>
    <w:rsid w:val="00736823"/>
    <w:rsid w:val="0073781D"/>
    <w:rsid w:val="0074119B"/>
    <w:rsid w:val="007446C1"/>
    <w:rsid w:val="00744B9A"/>
    <w:rsid w:val="00772D55"/>
    <w:rsid w:val="0077414A"/>
    <w:rsid w:val="0077459E"/>
    <w:rsid w:val="00776B40"/>
    <w:rsid w:val="00782123"/>
    <w:rsid w:val="00783D22"/>
    <w:rsid w:val="00787C43"/>
    <w:rsid w:val="0079060B"/>
    <w:rsid w:val="00797AA9"/>
    <w:rsid w:val="007A3576"/>
    <w:rsid w:val="007A5F71"/>
    <w:rsid w:val="007A7E76"/>
    <w:rsid w:val="007B3479"/>
    <w:rsid w:val="007C43AA"/>
    <w:rsid w:val="007C5EE8"/>
    <w:rsid w:val="007C6496"/>
    <w:rsid w:val="007C74BC"/>
    <w:rsid w:val="007E01E4"/>
    <w:rsid w:val="007E192D"/>
    <w:rsid w:val="007E4C8A"/>
    <w:rsid w:val="007F79C9"/>
    <w:rsid w:val="00801037"/>
    <w:rsid w:val="00801D6E"/>
    <w:rsid w:val="00804D84"/>
    <w:rsid w:val="00814255"/>
    <w:rsid w:val="00831600"/>
    <w:rsid w:val="00836B50"/>
    <w:rsid w:val="00836B84"/>
    <w:rsid w:val="00844573"/>
    <w:rsid w:val="00846906"/>
    <w:rsid w:val="00847E86"/>
    <w:rsid w:val="00861645"/>
    <w:rsid w:val="00864338"/>
    <w:rsid w:val="00866127"/>
    <w:rsid w:val="008672F1"/>
    <w:rsid w:val="00875EAB"/>
    <w:rsid w:val="00877214"/>
    <w:rsid w:val="00880DCE"/>
    <w:rsid w:val="008858E9"/>
    <w:rsid w:val="008859D9"/>
    <w:rsid w:val="00887FD8"/>
    <w:rsid w:val="0089663F"/>
    <w:rsid w:val="00896B02"/>
    <w:rsid w:val="00896B5F"/>
    <w:rsid w:val="008B1607"/>
    <w:rsid w:val="008B5590"/>
    <w:rsid w:val="008B57E5"/>
    <w:rsid w:val="008C0CE8"/>
    <w:rsid w:val="008C0E01"/>
    <w:rsid w:val="008C4127"/>
    <w:rsid w:val="008D0722"/>
    <w:rsid w:val="008D515E"/>
    <w:rsid w:val="008E615D"/>
    <w:rsid w:val="008F287F"/>
    <w:rsid w:val="008F4914"/>
    <w:rsid w:val="008F4B2F"/>
    <w:rsid w:val="0091048A"/>
    <w:rsid w:val="00912553"/>
    <w:rsid w:val="009155A0"/>
    <w:rsid w:val="0092122B"/>
    <w:rsid w:val="00925627"/>
    <w:rsid w:val="0093313E"/>
    <w:rsid w:val="009409A8"/>
    <w:rsid w:val="00944DD1"/>
    <w:rsid w:val="00951D3A"/>
    <w:rsid w:val="009534EF"/>
    <w:rsid w:val="00956D51"/>
    <w:rsid w:val="009610CB"/>
    <w:rsid w:val="009611EA"/>
    <w:rsid w:val="009642CA"/>
    <w:rsid w:val="00965272"/>
    <w:rsid w:val="00972947"/>
    <w:rsid w:val="009730B8"/>
    <w:rsid w:val="00974B6A"/>
    <w:rsid w:val="00977EAB"/>
    <w:rsid w:val="00982ECA"/>
    <w:rsid w:val="0098331C"/>
    <w:rsid w:val="00986B3B"/>
    <w:rsid w:val="00987B99"/>
    <w:rsid w:val="009A3FAA"/>
    <w:rsid w:val="009B4C9B"/>
    <w:rsid w:val="009B640E"/>
    <w:rsid w:val="009C3897"/>
    <w:rsid w:val="009C7455"/>
    <w:rsid w:val="009C7D74"/>
    <w:rsid w:val="009F0353"/>
    <w:rsid w:val="009F2988"/>
    <w:rsid w:val="009F29A0"/>
    <w:rsid w:val="009F5BC0"/>
    <w:rsid w:val="009F73CA"/>
    <w:rsid w:val="009F774F"/>
    <w:rsid w:val="00A04FAE"/>
    <w:rsid w:val="00A13D78"/>
    <w:rsid w:val="00A1567E"/>
    <w:rsid w:val="00A1592F"/>
    <w:rsid w:val="00A20753"/>
    <w:rsid w:val="00A24D2B"/>
    <w:rsid w:val="00A31E7E"/>
    <w:rsid w:val="00A42288"/>
    <w:rsid w:val="00A4524A"/>
    <w:rsid w:val="00A55121"/>
    <w:rsid w:val="00A613A1"/>
    <w:rsid w:val="00A62A70"/>
    <w:rsid w:val="00A65381"/>
    <w:rsid w:val="00A84C37"/>
    <w:rsid w:val="00A87EE9"/>
    <w:rsid w:val="00A97154"/>
    <w:rsid w:val="00AA4D0C"/>
    <w:rsid w:val="00AA5549"/>
    <w:rsid w:val="00AB1A74"/>
    <w:rsid w:val="00AB66A5"/>
    <w:rsid w:val="00AC513B"/>
    <w:rsid w:val="00AD0AE9"/>
    <w:rsid w:val="00AD7AF4"/>
    <w:rsid w:val="00AE1BA7"/>
    <w:rsid w:val="00AE24D7"/>
    <w:rsid w:val="00AE2E47"/>
    <w:rsid w:val="00AF0353"/>
    <w:rsid w:val="00AF2E66"/>
    <w:rsid w:val="00AF3DA2"/>
    <w:rsid w:val="00AF5BD1"/>
    <w:rsid w:val="00B03089"/>
    <w:rsid w:val="00B045B4"/>
    <w:rsid w:val="00B10103"/>
    <w:rsid w:val="00B125A9"/>
    <w:rsid w:val="00B13355"/>
    <w:rsid w:val="00B17FBE"/>
    <w:rsid w:val="00B224F5"/>
    <w:rsid w:val="00B2357A"/>
    <w:rsid w:val="00B35B13"/>
    <w:rsid w:val="00B36D6C"/>
    <w:rsid w:val="00B4682D"/>
    <w:rsid w:val="00B4769B"/>
    <w:rsid w:val="00B50CE5"/>
    <w:rsid w:val="00B52058"/>
    <w:rsid w:val="00B5359A"/>
    <w:rsid w:val="00B64BA0"/>
    <w:rsid w:val="00B66E35"/>
    <w:rsid w:val="00B70DA3"/>
    <w:rsid w:val="00B71F5A"/>
    <w:rsid w:val="00B736FD"/>
    <w:rsid w:val="00B74380"/>
    <w:rsid w:val="00B83DB1"/>
    <w:rsid w:val="00B85C76"/>
    <w:rsid w:val="00B97185"/>
    <w:rsid w:val="00BA18BC"/>
    <w:rsid w:val="00BA24BE"/>
    <w:rsid w:val="00BB023D"/>
    <w:rsid w:val="00BB0AA4"/>
    <w:rsid w:val="00BB6D76"/>
    <w:rsid w:val="00BC5CF3"/>
    <w:rsid w:val="00BC741D"/>
    <w:rsid w:val="00BD0688"/>
    <w:rsid w:val="00BE06EC"/>
    <w:rsid w:val="00BE2858"/>
    <w:rsid w:val="00BF3A82"/>
    <w:rsid w:val="00C00A3B"/>
    <w:rsid w:val="00C03624"/>
    <w:rsid w:val="00C10471"/>
    <w:rsid w:val="00C12818"/>
    <w:rsid w:val="00C13489"/>
    <w:rsid w:val="00C1445C"/>
    <w:rsid w:val="00C205A0"/>
    <w:rsid w:val="00C22333"/>
    <w:rsid w:val="00C2519E"/>
    <w:rsid w:val="00C25B55"/>
    <w:rsid w:val="00C3311D"/>
    <w:rsid w:val="00C4077A"/>
    <w:rsid w:val="00C4296E"/>
    <w:rsid w:val="00C45716"/>
    <w:rsid w:val="00C50D26"/>
    <w:rsid w:val="00C547D2"/>
    <w:rsid w:val="00C676A8"/>
    <w:rsid w:val="00C75A63"/>
    <w:rsid w:val="00C80423"/>
    <w:rsid w:val="00C846AF"/>
    <w:rsid w:val="00C902EE"/>
    <w:rsid w:val="00CA635B"/>
    <w:rsid w:val="00CB06F6"/>
    <w:rsid w:val="00CB0B2D"/>
    <w:rsid w:val="00CB7DF9"/>
    <w:rsid w:val="00CC47B9"/>
    <w:rsid w:val="00CC68DF"/>
    <w:rsid w:val="00CC7881"/>
    <w:rsid w:val="00CE35B8"/>
    <w:rsid w:val="00CF323A"/>
    <w:rsid w:val="00CF7A3C"/>
    <w:rsid w:val="00D221CD"/>
    <w:rsid w:val="00D223AB"/>
    <w:rsid w:val="00D25235"/>
    <w:rsid w:val="00D37B0C"/>
    <w:rsid w:val="00D41173"/>
    <w:rsid w:val="00D424C9"/>
    <w:rsid w:val="00D454FD"/>
    <w:rsid w:val="00D45A89"/>
    <w:rsid w:val="00D4732E"/>
    <w:rsid w:val="00D60B73"/>
    <w:rsid w:val="00D6489A"/>
    <w:rsid w:val="00D75726"/>
    <w:rsid w:val="00D8141D"/>
    <w:rsid w:val="00D864E9"/>
    <w:rsid w:val="00DA2A1A"/>
    <w:rsid w:val="00DB4D0B"/>
    <w:rsid w:val="00DC36F2"/>
    <w:rsid w:val="00DC5F57"/>
    <w:rsid w:val="00DC6318"/>
    <w:rsid w:val="00DC7A62"/>
    <w:rsid w:val="00DD05E9"/>
    <w:rsid w:val="00DD17D8"/>
    <w:rsid w:val="00DD1D9B"/>
    <w:rsid w:val="00DD5186"/>
    <w:rsid w:val="00DD5DC2"/>
    <w:rsid w:val="00DE096A"/>
    <w:rsid w:val="00DE1FD0"/>
    <w:rsid w:val="00DE5FAD"/>
    <w:rsid w:val="00DE6C34"/>
    <w:rsid w:val="00DE7413"/>
    <w:rsid w:val="00DE793C"/>
    <w:rsid w:val="00DF1F86"/>
    <w:rsid w:val="00DF5F97"/>
    <w:rsid w:val="00DF7028"/>
    <w:rsid w:val="00E05523"/>
    <w:rsid w:val="00E06028"/>
    <w:rsid w:val="00E100C8"/>
    <w:rsid w:val="00E33D65"/>
    <w:rsid w:val="00E41C50"/>
    <w:rsid w:val="00E51BE5"/>
    <w:rsid w:val="00E521A3"/>
    <w:rsid w:val="00E55713"/>
    <w:rsid w:val="00E56392"/>
    <w:rsid w:val="00E56757"/>
    <w:rsid w:val="00E60CB8"/>
    <w:rsid w:val="00E61E13"/>
    <w:rsid w:val="00E8626A"/>
    <w:rsid w:val="00E8715B"/>
    <w:rsid w:val="00E87603"/>
    <w:rsid w:val="00E90BB6"/>
    <w:rsid w:val="00E97151"/>
    <w:rsid w:val="00EA02C8"/>
    <w:rsid w:val="00EB0E5A"/>
    <w:rsid w:val="00EC101E"/>
    <w:rsid w:val="00ED3A1E"/>
    <w:rsid w:val="00EE4D1D"/>
    <w:rsid w:val="00EE4DDD"/>
    <w:rsid w:val="00EE51E2"/>
    <w:rsid w:val="00EF0606"/>
    <w:rsid w:val="00EF23F2"/>
    <w:rsid w:val="00EF6616"/>
    <w:rsid w:val="00F0169F"/>
    <w:rsid w:val="00F1361A"/>
    <w:rsid w:val="00F22CBB"/>
    <w:rsid w:val="00F244E2"/>
    <w:rsid w:val="00F27C7F"/>
    <w:rsid w:val="00F4517E"/>
    <w:rsid w:val="00F53200"/>
    <w:rsid w:val="00F5503F"/>
    <w:rsid w:val="00F67E40"/>
    <w:rsid w:val="00F74EDC"/>
    <w:rsid w:val="00FA0098"/>
    <w:rsid w:val="00FA4512"/>
    <w:rsid w:val="00FA707E"/>
    <w:rsid w:val="00FB014B"/>
    <w:rsid w:val="00FC07A7"/>
    <w:rsid w:val="00FC64E7"/>
    <w:rsid w:val="00FD47B3"/>
    <w:rsid w:val="00FE17AA"/>
    <w:rsid w:val="00FE3884"/>
    <w:rsid w:val="00FE43D5"/>
    <w:rsid w:val="00FE5F55"/>
    <w:rsid w:val="00FE6B6F"/>
    <w:rsid w:val="00FF3638"/>
    <w:rsid w:val="00FF3781"/>
    <w:rsid w:val="00FF44EE"/>
    <w:rsid w:val="00FF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6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4-10-07T22:16:00Z</dcterms:created>
  <dcterms:modified xsi:type="dcterms:W3CDTF">2014-10-07T22:16:00Z</dcterms:modified>
</cp:coreProperties>
</file>